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23"/>
        <w:tblW w:w="5000" w:type="pct"/>
        <w:tblLook w:val="04A0" w:firstRow="1" w:lastRow="0" w:firstColumn="1" w:lastColumn="0" w:noHBand="0" w:noVBand="1"/>
      </w:tblPr>
      <w:tblGrid>
        <w:gridCol w:w="1840"/>
        <w:gridCol w:w="1621"/>
        <w:gridCol w:w="852"/>
        <w:gridCol w:w="1926"/>
        <w:gridCol w:w="1275"/>
        <w:gridCol w:w="1556"/>
      </w:tblGrid>
      <w:tr w:rsidR="007169BD" w:rsidRPr="007169BD" w:rsidTr="007169BD">
        <w:trPr>
          <w:trHeight w:val="311"/>
        </w:trPr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  <w:t>T</w:t>
            </w:r>
            <w:r w:rsidRPr="007169BD"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ranscript_id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G</w:t>
            </w:r>
            <w:r w:rsidRPr="007169BD"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ene_id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L</w:t>
            </w:r>
            <w:r w:rsidRPr="007169BD"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ength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log2(F</w:t>
            </w:r>
            <w:r w:rsidRPr="007169BD"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oldchange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</w:pPr>
            <w:r w:rsidRPr="008741FC"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p</w:t>
            </w:r>
            <w:r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  <w:t>-</w:t>
            </w:r>
            <w:r w:rsidRPr="007169BD"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4F37E6" w:rsidP="007169B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  <w:t>FDR(</w:t>
            </w:r>
            <w:r w:rsidR="007169BD" w:rsidRPr="007169BD"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q</w:t>
            </w:r>
            <w:r w:rsidR="007169BD"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  <w:t>-</w:t>
            </w:r>
            <w:r w:rsidR="007169BD" w:rsidRPr="007169BD">
              <w:rPr>
                <w:rFonts w:ascii="宋体" w:eastAsia="宋体" w:hAnsi="宋体" w:cs="宋体" w:hint="eastAsia"/>
                <w:b/>
                <w:color w:val="000000"/>
                <w:kern w:val="0"/>
                <w:szCs w:val="21"/>
              </w:rPr>
              <w:t>value</w:t>
            </w:r>
            <w:r>
              <w:rPr>
                <w:rFonts w:ascii="宋体" w:eastAsia="宋体" w:hAnsi="宋体" w:cs="宋体"/>
                <w:b/>
                <w:color w:val="000000"/>
                <w:kern w:val="0"/>
                <w:szCs w:val="21"/>
              </w:rPr>
              <w:t>)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1701109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83764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2823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2.27558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5.00E-05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26272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228870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11251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84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.9592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483418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263692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13034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43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.8059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0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1173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084680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42916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42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.604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5.00E-0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26272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249990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121376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12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.4980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5.00E-0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26272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223611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110274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98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.1368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1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42609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222510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10968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58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.0251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06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21602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046951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25808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1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91757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16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4522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031338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164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5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8710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0348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250891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1218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8451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08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71632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223610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11027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34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83771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15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433804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035303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2069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73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82845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33235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047343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26732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22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9431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26272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111315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55157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9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292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31060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245057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119249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184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401978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141502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74598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702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03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132185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221721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10940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6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6519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10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321629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144740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6997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9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0.62030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84195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094128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47558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63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0.6378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20348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025058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12708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12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0.78788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02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100712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246956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12011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85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0.82233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85767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209226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103536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95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0.86641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.00E-0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26272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CONS_0196861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XLOC_9979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72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0.9511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0.00483418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180350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8984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71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-1.0366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02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100712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252311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122372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74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-1.2283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5.00E-0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26272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048974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2388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254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-1.3237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5.00E-0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262727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2443383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1189568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088</w:t>
            </w:r>
          </w:p>
        </w:tc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-1.43686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14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401978</w:t>
            </w:r>
          </w:p>
        </w:tc>
      </w:tr>
      <w:tr w:rsidR="007169BD" w:rsidRPr="007169BD" w:rsidTr="007169BD">
        <w:trPr>
          <w:trHeight w:val="311"/>
        </w:trPr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TCONS_0164548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XLOC_81963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1161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-1.4826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5.00E-0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BD" w:rsidRPr="007169BD" w:rsidRDefault="007169BD" w:rsidP="007169BD">
            <w:pPr>
              <w:widowControl/>
              <w:jc w:val="right"/>
              <w:rPr>
                <w:rFonts w:ascii="宋体" w:eastAsia="宋体" w:hAnsi="宋体" w:cs="宋体"/>
                <w:kern w:val="0"/>
                <w:szCs w:val="21"/>
              </w:rPr>
            </w:pPr>
            <w:r w:rsidRPr="007169BD">
              <w:rPr>
                <w:rFonts w:ascii="宋体" w:eastAsia="宋体" w:hAnsi="宋体" w:cs="宋体" w:hint="eastAsia"/>
                <w:kern w:val="0"/>
                <w:szCs w:val="21"/>
              </w:rPr>
              <w:t>0.00262727</w:t>
            </w:r>
          </w:p>
        </w:tc>
      </w:tr>
    </w:tbl>
    <w:p w:rsidR="00BC692D" w:rsidRPr="00882A1B" w:rsidRDefault="00BC692D" w:rsidP="00BC692D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3E3831" w:rsidRDefault="003E3831"/>
    <w:p w:rsidR="003407AE" w:rsidRDefault="003407AE"/>
    <w:p w:rsidR="003407AE" w:rsidRDefault="003407AE"/>
    <w:sectPr w:rsidR="003407AE" w:rsidSect="003407A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7798" w:rsidRDefault="002F7798" w:rsidP="00BC692D">
      <w:r>
        <w:separator/>
      </w:r>
    </w:p>
  </w:endnote>
  <w:endnote w:type="continuationSeparator" w:id="0">
    <w:p w:rsidR="002F7798" w:rsidRDefault="002F7798" w:rsidP="00BC6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7798" w:rsidRDefault="002F7798" w:rsidP="00BC692D">
      <w:r>
        <w:separator/>
      </w:r>
    </w:p>
  </w:footnote>
  <w:footnote w:type="continuationSeparator" w:id="0">
    <w:p w:rsidR="002F7798" w:rsidRDefault="002F7798" w:rsidP="00BC6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86D"/>
    <w:rsid w:val="00132DCF"/>
    <w:rsid w:val="00223DF6"/>
    <w:rsid w:val="002F7798"/>
    <w:rsid w:val="003407AE"/>
    <w:rsid w:val="003E3831"/>
    <w:rsid w:val="004D0B19"/>
    <w:rsid w:val="004F37E6"/>
    <w:rsid w:val="005023DA"/>
    <w:rsid w:val="0069486D"/>
    <w:rsid w:val="007169BD"/>
    <w:rsid w:val="008741FC"/>
    <w:rsid w:val="008D292E"/>
    <w:rsid w:val="009D020F"/>
    <w:rsid w:val="009D77A6"/>
    <w:rsid w:val="00A0364A"/>
    <w:rsid w:val="00A2182B"/>
    <w:rsid w:val="00A72641"/>
    <w:rsid w:val="00BC692D"/>
    <w:rsid w:val="00D36354"/>
    <w:rsid w:val="00F5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C95D82-2345-44AD-87E1-267B842C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69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6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69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6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692D"/>
    <w:rPr>
      <w:sz w:val="18"/>
      <w:szCs w:val="18"/>
    </w:rPr>
  </w:style>
  <w:style w:type="table" w:styleId="a5">
    <w:name w:val="Table Grid"/>
    <w:basedOn w:val="a1"/>
    <w:uiPriority w:val="39"/>
    <w:rsid w:val="00BC69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35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8</TotalTime>
  <Pages>1</Pages>
  <Words>261</Words>
  <Characters>1488</Characters>
  <Application>Microsoft Office Word</Application>
  <DocSecurity>0</DocSecurity>
  <Lines>12</Lines>
  <Paragraphs>3</Paragraphs>
  <ScaleCrop>false</ScaleCrop>
  <Company>Sky123.Org</Company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继峰</dc:creator>
  <cp:keywords/>
  <dc:description/>
  <cp:lastModifiedBy>蔡继峰</cp:lastModifiedBy>
  <cp:revision>9</cp:revision>
  <dcterms:created xsi:type="dcterms:W3CDTF">2017-09-28T07:07:00Z</dcterms:created>
  <dcterms:modified xsi:type="dcterms:W3CDTF">2017-11-22T10:13:00Z</dcterms:modified>
</cp:coreProperties>
</file>